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FDF24" w14:textId="20BED10B" w:rsidR="00A22DB4" w:rsidRDefault="00A22DB4" w:rsidP="00B069D8">
      <w:pPr>
        <w:rPr>
          <w:lang w:val="en-US"/>
        </w:rPr>
      </w:pPr>
      <w:r w:rsidRPr="00A22DB4">
        <w:rPr>
          <w:lang w:val="en-US"/>
        </w:rPr>
        <w:t>List of species identified, coded and classified based on coral morphology in accordance with the A</w:t>
      </w:r>
      <w:r>
        <w:rPr>
          <w:lang w:val="en-US"/>
        </w:rPr>
        <w:t xml:space="preserve">tlantic </w:t>
      </w:r>
      <w:r w:rsidRPr="00A22DB4">
        <w:rPr>
          <w:lang w:val="en-US"/>
        </w:rPr>
        <w:t>G</w:t>
      </w:r>
      <w:r>
        <w:rPr>
          <w:lang w:val="en-US"/>
        </w:rPr>
        <w:t xml:space="preserve">ulf </w:t>
      </w:r>
      <w:r w:rsidRPr="00A22DB4">
        <w:rPr>
          <w:lang w:val="en-US"/>
        </w:rPr>
        <w:t>R</w:t>
      </w:r>
      <w:r>
        <w:rPr>
          <w:lang w:val="en-US"/>
        </w:rPr>
        <w:t xml:space="preserve">apid </w:t>
      </w:r>
      <w:r w:rsidRPr="00A22DB4">
        <w:rPr>
          <w:lang w:val="en-US"/>
        </w:rPr>
        <w:t>R</w:t>
      </w:r>
      <w:r>
        <w:rPr>
          <w:lang w:val="en-US"/>
        </w:rPr>
        <w:t xml:space="preserve">eef Assessment </w:t>
      </w:r>
      <w:r w:rsidRPr="00A22DB4">
        <w:rPr>
          <w:lang w:val="en-US"/>
        </w:rPr>
        <w:t xml:space="preserve"> protocol</w:t>
      </w:r>
      <w:r>
        <w:rPr>
          <w:lang w:val="en-US"/>
        </w:rPr>
        <w:t>.</w:t>
      </w:r>
    </w:p>
    <w:tbl>
      <w:tblPr>
        <w:tblW w:w="64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1900"/>
        <w:gridCol w:w="1680"/>
      </w:tblGrid>
      <w:tr w:rsidR="00A22DB4" w:rsidRPr="00A22DB4" w14:paraId="77F53502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651E4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Specie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075DD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Group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6778E" w14:textId="77777777" w:rsidR="00A22DB4" w:rsidRPr="00A22DB4" w:rsidRDefault="00A22DB4" w:rsidP="00A22D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Code</w:t>
            </w:r>
          </w:p>
        </w:tc>
      </w:tr>
      <w:tr w:rsidR="00A22DB4" w:rsidRPr="00A22DB4" w14:paraId="257A1A99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F974C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Agaricia agaricit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C04F8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Agaricii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76712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AAGA</w:t>
            </w:r>
          </w:p>
        </w:tc>
      </w:tr>
      <w:tr w:rsidR="00A22DB4" w:rsidRPr="00A22DB4" w14:paraId="2B5AB352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B1920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Agaricia fragili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FCDA5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Agaricii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117CB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AFRA</w:t>
            </w:r>
          </w:p>
        </w:tc>
      </w:tr>
      <w:tr w:rsidR="00A22DB4" w:rsidRPr="00A22DB4" w14:paraId="62C01568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E0BD5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 xml:space="preserve">Agaricia humilis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8C950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Agaricii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FE139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AHUM</w:t>
            </w:r>
          </w:p>
        </w:tc>
      </w:tr>
      <w:tr w:rsidR="00A22DB4" w:rsidRPr="00A22DB4" w14:paraId="72699C16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21E7B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Agaricia lamarcki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83D82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Agaricii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C828F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ALAM</w:t>
            </w:r>
          </w:p>
        </w:tc>
      </w:tr>
      <w:tr w:rsidR="00A22DB4" w:rsidRPr="00A22DB4" w14:paraId="1555DF6E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5E6CF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Agaricia tenuifoli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485EB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Agaricii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23F5E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ATEN</w:t>
            </w:r>
          </w:p>
        </w:tc>
      </w:tr>
      <w:tr w:rsidR="00A22DB4" w:rsidRPr="00A22DB4" w14:paraId="75B50180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9301E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Colpophyllia nata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7A85E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eandroi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30434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CNAT</w:t>
            </w:r>
          </w:p>
        </w:tc>
      </w:tr>
      <w:tr w:rsidR="00A22DB4" w:rsidRPr="00A22DB4" w14:paraId="0C3BEFFB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777B2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Dendrogyra cylindr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7CC99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eandroi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0B065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DCYL</w:t>
            </w:r>
          </w:p>
        </w:tc>
      </w:tr>
      <w:tr w:rsidR="00A22DB4" w:rsidRPr="00A22DB4" w14:paraId="7F54B492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22920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Dichocoeni stokesii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0B2A1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ound &amp; Boulde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183A8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DSTO</w:t>
            </w:r>
          </w:p>
        </w:tc>
      </w:tr>
      <w:tr w:rsidR="00A22DB4" w:rsidRPr="00A22DB4" w14:paraId="79F61D65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03E7F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Diploria Labyrinthiformi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A78E8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eandroi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D5656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DLAB</w:t>
            </w:r>
          </w:p>
        </w:tc>
      </w:tr>
      <w:tr w:rsidR="00A22DB4" w:rsidRPr="00A22DB4" w14:paraId="6B0FECB6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2AB11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Eusmilia fastigi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9A349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Flower and solita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A07F4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EFAS</w:t>
            </w:r>
          </w:p>
        </w:tc>
      </w:tr>
      <w:tr w:rsidR="00A22DB4" w:rsidRPr="00A22DB4" w14:paraId="4FC430D5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8F07C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Favia fragu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EB450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ound &amp; Boulde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85725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FFRA</w:t>
            </w:r>
          </w:p>
        </w:tc>
      </w:tr>
      <w:tr w:rsidR="00A22DB4" w:rsidRPr="00A22DB4" w14:paraId="52E2F8DD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2481A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 xml:space="preserve">Isophyllia rigida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4D66C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eandroi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2EA4A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IRIG</w:t>
            </w:r>
          </w:p>
        </w:tc>
      </w:tr>
      <w:tr w:rsidR="00A22DB4" w:rsidRPr="00A22DB4" w14:paraId="4669E324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22A46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 xml:space="preserve">Madracias decactis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CA029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Branchin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931D8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DEC</w:t>
            </w:r>
          </w:p>
        </w:tc>
      </w:tr>
      <w:tr w:rsidR="00A22DB4" w:rsidRPr="00A22DB4" w14:paraId="2FE5CCEF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BB457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Mancina areol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26CC1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eandroi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331AF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ARE</w:t>
            </w:r>
          </w:p>
        </w:tc>
      </w:tr>
      <w:tr w:rsidR="00A22DB4" w:rsidRPr="00A22DB4" w14:paraId="2F306F4D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3B5CF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Meandrina jacksoni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27688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eandroi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9F8F3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JAC</w:t>
            </w:r>
          </w:p>
        </w:tc>
      </w:tr>
      <w:tr w:rsidR="00A22DB4" w:rsidRPr="00A22DB4" w14:paraId="22C90399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A9B89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Meandrina meandrit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DCA4F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eandroi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71623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MEA</w:t>
            </w:r>
          </w:p>
        </w:tc>
      </w:tr>
      <w:tr w:rsidR="00A22DB4" w:rsidRPr="00A22DB4" w14:paraId="4A5E0245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BD7FB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Montastraea cavernos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97207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ound &amp; Boulde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85914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CAV</w:t>
            </w:r>
          </w:p>
        </w:tc>
      </w:tr>
      <w:tr w:rsidR="00A22DB4" w:rsidRPr="00A22DB4" w14:paraId="6F18A8E0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9FF24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Mycetophylli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DB509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eandroi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6F383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YCE</w:t>
            </w:r>
          </w:p>
        </w:tc>
      </w:tr>
      <w:tr w:rsidR="00A22DB4" w:rsidRPr="00A22DB4" w14:paraId="388CD591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393BC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Mycetophyllia lamarckian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75E9A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eandroi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50279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LAM</w:t>
            </w:r>
          </w:p>
        </w:tc>
      </w:tr>
      <w:tr w:rsidR="00A22DB4" w:rsidRPr="00A22DB4" w14:paraId="223E82B3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9EDF3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Orbicella annulari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A47AF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ound &amp; Boulde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CFE8F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OANN</w:t>
            </w:r>
          </w:p>
        </w:tc>
      </w:tr>
      <w:tr w:rsidR="00A22DB4" w:rsidRPr="00A22DB4" w14:paraId="79B5D3FF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8E332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Orbicella Faveol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0CAA8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ound &amp; Boulde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B7289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OFAV</w:t>
            </w:r>
          </w:p>
        </w:tc>
      </w:tr>
      <w:tr w:rsidR="00A22DB4" w:rsidRPr="00A22DB4" w14:paraId="47165A2A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2E2DC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Orbicella franksi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5EA43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ound &amp; Boulde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8EC19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OFRA</w:t>
            </w:r>
          </w:p>
        </w:tc>
      </w:tr>
      <w:tr w:rsidR="00A22DB4" w:rsidRPr="00A22DB4" w14:paraId="29357B33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DEA5B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Porites astreoid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46A84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ound &amp; Boulde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73268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PAST</w:t>
            </w:r>
          </w:p>
        </w:tc>
      </w:tr>
      <w:tr w:rsidR="00A22DB4" w:rsidRPr="00A22DB4" w14:paraId="3E3022B2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42EF2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Porites furc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99E1B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Branchin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34162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PFUR</w:t>
            </w:r>
          </w:p>
        </w:tc>
      </w:tr>
      <w:tr w:rsidR="00A22DB4" w:rsidRPr="00A22DB4" w14:paraId="18511781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FD530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Porites porit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27A11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Branchin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199AC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PPOR</w:t>
            </w:r>
          </w:p>
        </w:tc>
      </w:tr>
      <w:tr w:rsidR="00A22DB4" w:rsidRPr="00A22DB4" w14:paraId="142335A0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F764B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Pseudodiploria clivos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A1D0F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eandroi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9A9C7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PCLI</w:t>
            </w:r>
          </w:p>
        </w:tc>
      </w:tr>
      <w:tr w:rsidR="00A22DB4" w:rsidRPr="00A22DB4" w14:paraId="34AC4E90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CF832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Pseudodiploria strigos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A4B10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eandroi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E87CA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PSEU</w:t>
            </w:r>
          </w:p>
        </w:tc>
      </w:tr>
      <w:tr w:rsidR="00A22DB4" w:rsidRPr="00A22DB4" w14:paraId="3037BC32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EBFA8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Scolymi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B6599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Flower and solita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5890F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SCOL</w:t>
            </w:r>
          </w:p>
        </w:tc>
      </w:tr>
      <w:tr w:rsidR="00A22DB4" w:rsidRPr="00A22DB4" w14:paraId="0EC1C639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BA965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Siderastrea radian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E82B9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ound &amp; Boulde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9D6C9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SRAD</w:t>
            </w:r>
          </w:p>
        </w:tc>
      </w:tr>
      <w:tr w:rsidR="00A22DB4" w:rsidRPr="00A22DB4" w14:paraId="55599306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E2D15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Siderastrea side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45731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ound &amp; Boulde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1E777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SSID</w:t>
            </w:r>
          </w:p>
        </w:tc>
      </w:tr>
      <w:tr w:rsidR="00A22DB4" w:rsidRPr="00A22DB4" w14:paraId="67A940B5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A425E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Solenastrea bournoni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0ED49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ound &amp; Boulde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BDAE5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SBOU</w:t>
            </w:r>
          </w:p>
        </w:tc>
      </w:tr>
      <w:tr w:rsidR="00A22DB4" w:rsidRPr="00A22DB4" w14:paraId="018978C1" w14:textId="77777777" w:rsidTr="00A22DB4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43E76" w14:textId="77777777" w:rsidR="00A22DB4" w:rsidRPr="00A22DB4" w:rsidRDefault="00A22DB4" w:rsidP="00A22DB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val="en-US" w:eastAsia="es-MX"/>
                <w14:ligatures w14:val="none"/>
              </w:rPr>
              <w:t>Solenastrea intersep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D257D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Mound &amp; Boulde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3E01C" w14:textId="77777777" w:rsidR="00A22DB4" w:rsidRPr="00A22DB4" w:rsidRDefault="00A22DB4" w:rsidP="00A22D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A22DB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MX"/>
                <w14:ligatures w14:val="none"/>
              </w:rPr>
              <w:t>SINT</w:t>
            </w:r>
          </w:p>
        </w:tc>
      </w:tr>
    </w:tbl>
    <w:p w14:paraId="6F5D786E" w14:textId="77777777" w:rsidR="00360A77" w:rsidRDefault="00360A77" w:rsidP="00B069D8">
      <w:pPr>
        <w:rPr>
          <w:lang w:val="en-US"/>
        </w:rPr>
      </w:pPr>
    </w:p>
    <w:sectPr w:rsidR="00360A77" w:rsidSect="00457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987"/>
    <w:rsid w:val="000E1BAA"/>
    <w:rsid w:val="000F0E75"/>
    <w:rsid w:val="00360A77"/>
    <w:rsid w:val="00384457"/>
    <w:rsid w:val="004578CE"/>
    <w:rsid w:val="004B51B2"/>
    <w:rsid w:val="00531CB9"/>
    <w:rsid w:val="005905DF"/>
    <w:rsid w:val="008352C6"/>
    <w:rsid w:val="008B0987"/>
    <w:rsid w:val="008C1896"/>
    <w:rsid w:val="008F4E11"/>
    <w:rsid w:val="00A22DB4"/>
    <w:rsid w:val="00A70781"/>
    <w:rsid w:val="00A81C9F"/>
    <w:rsid w:val="00B069D8"/>
    <w:rsid w:val="00C1525D"/>
    <w:rsid w:val="00D13385"/>
    <w:rsid w:val="00D519BB"/>
    <w:rsid w:val="00DC1A2D"/>
    <w:rsid w:val="00EA33B9"/>
    <w:rsid w:val="00EF25F5"/>
    <w:rsid w:val="00F3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2AC12"/>
  <w15:chartTrackingRefBased/>
  <w15:docId w15:val="{D95D1EAB-7286-401F-9741-E529047D1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B09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B09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B09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B09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B09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B09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B09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B09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B09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B09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B09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B09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B098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B098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B098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B098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B098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B098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B09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B09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B09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B09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B09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B098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B098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B098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B09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B098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B0987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B0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3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98AF3ED-3887-43DA-B81B-D8CC15471755}">
  <we:reference id="wa200001361" version="2.129.3.0" store="es-ES" storeType="OMEX"/>
  <we:alternateReferences>
    <we:reference id="WA200001361" version="2.129.3.0" store="" storeType="OMEX"/>
  </we:alternateReferences>
  <we:properties>
    <we:property name="paperpal-document-id" value="&quot;bb5cb79d-d304-4dee-895d-bd1b89ac8503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12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BARRERA FALCON</dc:creator>
  <cp:keywords/>
  <dc:description/>
  <cp:lastModifiedBy>ERICK BARRERA FALCON</cp:lastModifiedBy>
  <cp:revision>7</cp:revision>
  <dcterms:created xsi:type="dcterms:W3CDTF">2025-04-04T19:45:00Z</dcterms:created>
  <dcterms:modified xsi:type="dcterms:W3CDTF">2025-04-07T02:45:00Z</dcterms:modified>
</cp:coreProperties>
</file>